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04F0" w:rsidRPr="00367354" w:rsidRDefault="004904F0" w:rsidP="004904F0">
      <w:pPr>
        <w:pStyle w:val="Body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proofErr w:type="spellStart"/>
      <w:r w:rsidRPr="00367354">
        <w:rPr>
          <w:rFonts w:ascii="Times New Roman" w:hAnsi="Times New Roman" w:cs="Times New Roman"/>
          <w:b/>
          <w:sz w:val="24"/>
          <w:szCs w:val="24"/>
          <w:lang w:val="fr-FR"/>
        </w:rPr>
        <w:t>Supplementary</w:t>
      </w:r>
      <w:proofErr w:type="spellEnd"/>
      <w:r w:rsidRPr="00367354">
        <w:rPr>
          <w:rFonts w:ascii="Times New Roman" w:hAnsi="Times New Roman" w:cs="Times New Roman"/>
          <w:b/>
          <w:sz w:val="24"/>
          <w:szCs w:val="24"/>
          <w:lang w:val="fr-FR"/>
        </w:rPr>
        <w:t xml:space="preserve"> 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367354">
        <w:rPr>
          <w:rFonts w:ascii="Times New Roman" w:hAnsi="Times New Roman" w:cs="Times New Roman"/>
          <w:b/>
          <w:sz w:val="24"/>
          <w:szCs w:val="24"/>
        </w:rPr>
        <w:t xml:space="preserve">. Use of 5-ALA and intra-operative </w:t>
      </w:r>
      <w:proofErr w:type="spellStart"/>
      <w:r w:rsidRPr="00367354">
        <w:rPr>
          <w:rFonts w:ascii="Times New Roman" w:hAnsi="Times New Roman" w:cs="Times New Roman"/>
          <w:b/>
          <w:sz w:val="24"/>
          <w:szCs w:val="24"/>
        </w:rPr>
        <w:t>neuro</w:t>
      </w:r>
      <w:proofErr w:type="spellEnd"/>
      <w:r w:rsidRPr="00367354">
        <w:rPr>
          <w:rFonts w:ascii="Times New Roman" w:hAnsi="Times New Roman" w:cs="Times New Roman"/>
          <w:b/>
          <w:sz w:val="24"/>
          <w:szCs w:val="24"/>
        </w:rPr>
        <w:t xml:space="preserve">-monitoring adjuncts by year, and numbers of patients undergoing elective craniotomy for resection of </w:t>
      </w:r>
      <w:proofErr w:type="spellStart"/>
      <w:r w:rsidRPr="00367354">
        <w:rPr>
          <w:rFonts w:ascii="Times New Roman" w:hAnsi="Times New Roman" w:cs="Times New Roman"/>
          <w:b/>
          <w:sz w:val="24"/>
          <w:szCs w:val="24"/>
        </w:rPr>
        <w:t>glioblastoma</w:t>
      </w:r>
      <w:proofErr w:type="spellEnd"/>
      <w:r w:rsidRPr="00367354">
        <w:rPr>
          <w:rFonts w:ascii="Times New Roman" w:hAnsi="Times New Roman" w:cs="Times New Roman"/>
          <w:b/>
          <w:sz w:val="24"/>
          <w:szCs w:val="24"/>
        </w:rPr>
        <w:t>.</w:t>
      </w:r>
    </w:p>
    <w:p w:rsidR="004904F0" w:rsidRPr="00367354" w:rsidRDefault="004904F0" w:rsidP="004904F0">
      <w:pPr>
        <w:pStyle w:val="Bod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4904F0" w:rsidRPr="00367354" w:rsidRDefault="004904F0" w:rsidP="004904F0">
      <w:pPr>
        <w:pStyle w:val="Bod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684" w:type="dxa"/>
        <w:tblInd w:w="108" w:type="dxa"/>
        <w:tblLook w:val="04A0" w:firstRow="1" w:lastRow="0" w:firstColumn="1" w:lastColumn="0" w:noHBand="0" w:noVBand="1"/>
        <w:tblCaption w:val="Adjunct use by year"/>
      </w:tblPr>
      <w:tblGrid>
        <w:gridCol w:w="3969"/>
        <w:gridCol w:w="696"/>
        <w:gridCol w:w="859"/>
        <w:gridCol w:w="859"/>
        <w:gridCol w:w="859"/>
        <w:gridCol w:w="859"/>
        <w:gridCol w:w="859"/>
      </w:tblGrid>
      <w:tr w:rsidR="004904F0" w:rsidRPr="00367354" w:rsidTr="00F16D51">
        <w:trPr>
          <w:trHeight w:val="296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904F0" w:rsidRPr="00367354" w:rsidRDefault="004904F0" w:rsidP="00F16D51">
            <w:pPr>
              <w:spacing w:line="360" w:lineRule="auto"/>
              <w:rPr>
                <w:rFonts w:eastAsia="Times New Roman"/>
                <w:b/>
                <w:color w:val="000000"/>
                <w:lang w:eastAsia="en-GB"/>
              </w:rPr>
            </w:pP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904F0" w:rsidRPr="00367354" w:rsidRDefault="004904F0" w:rsidP="00F16D51">
            <w:pPr>
              <w:spacing w:line="360" w:lineRule="auto"/>
              <w:jc w:val="right"/>
              <w:rPr>
                <w:rFonts w:eastAsia="Times New Roman"/>
                <w:b/>
                <w:color w:val="000000"/>
                <w:lang w:eastAsia="en-GB"/>
              </w:rPr>
            </w:pPr>
            <w:r w:rsidRPr="00367354">
              <w:rPr>
                <w:rFonts w:eastAsia="Times New Roman"/>
                <w:b/>
                <w:color w:val="000000"/>
                <w:lang w:eastAsia="en-GB"/>
              </w:rPr>
              <w:t>2014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904F0" w:rsidRPr="00367354" w:rsidRDefault="004904F0" w:rsidP="00F16D51">
            <w:pPr>
              <w:spacing w:line="360" w:lineRule="auto"/>
              <w:jc w:val="right"/>
              <w:rPr>
                <w:rFonts w:eastAsia="Times New Roman"/>
                <w:b/>
                <w:color w:val="000000"/>
                <w:lang w:eastAsia="en-GB"/>
              </w:rPr>
            </w:pPr>
            <w:r w:rsidRPr="00367354">
              <w:rPr>
                <w:rFonts w:eastAsia="Times New Roman"/>
                <w:b/>
                <w:color w:val="000000"/>
                <w:lang w:eastAsia="en-GB"/>
              </w:rPr>
              <w:t>2015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904F0" w:rsidRPr="00367354" w:rsidRDefault="004904F0" w:rsidP="00F16D51">
            <w:pPr>
              <w:spacing w:line="360" w:lineRule="auto"/>
              <w:jc w:val="right"/>
              <w:rPr>
                <w:rFonts w:eastAsia="Times New Roman"/>
                <w:b/>
                <w:color w:val="000000"/>
                <w:lang w:eastAsia="en-GB"/>
              </w:rPr>
            </w:pPr>
            <w:r w:rsidRPr="00367354">
              <w:rPr>
                <w:rFonts w:eastAsia="Times New Roman"/>
                <w:b/>
                <w:color w:val="000000"/>
                <w:lang w:eastAsia="en-GB"/>
              </w:rPr>
              <w:t>2016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904F0" w:rsidRPr="00367354" w:rsidRDefault="004904F0" w:rsidP="00F16D51">
            <w:pPr>
              <w:spacing w:line="360" w:lineRule="auto"/>
              <w:jc w:val="right"/>
              <w:rPr>
                <w:rFonts w:eastAsia="Times New Roman"/>
                <w:b/>
                <w:color w:val="000000"/>
                <w:lang w:eastAsia="en-GB"/>
              </w:rPr>
            </w:pPr>
            <w:r w:rsidRPr="00367354">
              <w:rPr>
                <w:rFonts w:eastAsia="Times New Roman"/>
                <w:b/>
                <w:color w:val="000000"/>
                <w:lang w:eastAsia="en-GB"/>
              </w:rPr>
              <w:t>2017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904F0" w:rsidRPr="00367354" w:rsidRDefault="004904F0" w:rsidP="00F16D51">
            <w:pPr>
              <w:spacing w:line="360" w:lineRule="auto"/>
              <w:jc w:val="right"/>
              <w:rPr>
                <w:rFonts w:eastAsia="Times New Roman"/>
                <w:b/>
                <w:color w:val="000000"/>
                <w:lang w:eastAsia="en-GB"/>
              </w:rPr>
            </w:pPr>
            <w:r w:rsidRPr="00367354">
              <w:rPr>
                <w:rFonts w:eastAsia="Times New Roman"/>
                <w:b/>
                <w:color w:val="000000"/>
                <w:lang w:eastAsia="en-GB"/>
              </w:rPr>
              <w:t>2018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904F0" w:rsidRPr="00367354" w:rsidRDefault="004904F0" w:rsidP="00F16D51">
            <w:pPr>
              <w:spacing w:line="360" w:lineRule="auto"/>
              <w:jc w:val="right"/>
              <w:rPr>
                <w:rFonts w:eastAsia="Times New Roman"/>
                <w:b/>
                <w:color w:val="000000"/>
                <w:lang w:eastAsia="en-GB"/>
              </w:rPr>
            </w:pPr>
            <w:r w:rsidRPr="00367354">
              <w:rPr>
                <w:rFonts w:eastAsia="Times New Roman"/>
                <w:b/>
                <w:color w:val="000000"/>
                <w:lang w:eastAsia="en-GB"/>
              </w:rPr>
              <w:t>2019</w:t>
            </w:r>
          </w:p>
        </w:tc>
      </w:tr>
      <w:tr w:rsidR="004904F0" w:rsidRPr="00367354" w:rsidTr="00F16D51">
        <w:trPr>
          <w:trHeight w:val="296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4904F0" w:rsidRPr="00367354" w:rsidRDefault="004904F0" w:rsidP="00F16D51">
            <w:pPr>
              <w:spacing w:line="360" w:lineRule="auto"/>
              <w:rPr>
                <w:rFonts w:eastAsia="Times New Roman"/>
                <w:b/>
                <w:color w:val="000000"/>
                <w:lang w:eastAsia="en-GB"/>
              </w:rPr>
            </w:pPr>
            <w:r w:rsidRPr="00367354">
              <w:rPr>
                <w:rFonts w:eastAsia="Times New Roman"/>
                <w:b/>
                <w:color w:val="000000"/>
                <w:lang w:eastAsia="en-GB"/>
              </w:rPr>
              <w:t>Total elective craniotomies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904F0" w:rsidRPr="00367354" w:rsidRDefault="004904F0" w:rsidP="00F16D51">
            <w:pPr>
              <w:spacing w:line="36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367354">
              <w:rPr>
                <w:rFonts w:eastAsia="Times New Roman"/>
                <w:color w:val="000000"/>
                <w:lang w:eastAsia="en-GB"/>
              </w:rPr>
              <w:t>22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904F0" w:rsidRPr="00367354" w:rsidRDefault="004904F0" w:rsidP="00F16D51">
            <w:pPr>
              <w:spacing w:line="36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367354">
              <w:rPr>
                <w:rFonts w:eastAsia="Times New Roman"/>
                <w:color w:val="000000"/>
                <w:lang w:eastAsia="en-GB"/>
              </w:rPr>
              <w:t>48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904F0" w:rsidRPr="00367354" w:rsidRDefault="004904F0" w:rsidP="00F16D51">
            <w:pPr>
              <w:spacing w:line="36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367354">
              <w:rPr>
                <w:rFonts w:eastAsia="Times New Roman"/>
                <w:color w:val="000000"/>
                <w:lang w:eastAsia="en-GB"/>
              </w:rPr>
              <w:t>58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904F0" w:rsidRPr="00367354" w:rsidRDefault="004904F0" w:rsidP="00F16D51">
            <w:pPr>
              <w:spacing w:line="36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367354">
              <w:rPr>
                <w:rFonts w:eastAsia="Times New Roman"/>
                <w:color w:val="000000"/>
                <w:lang w:eastAsia="en-GB"/>
              </w:rPr>
              <w:t>75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904F0" w:rsidRPr="00367354" w:rsidRDefault="004904F0" w:rsidP="00F16D51">
            <w:pPr>
              <w:spacing w:line="36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367354">
              <w:rPr>
                <w:rFonts w:eastAsia="Times New Roman"/>
                <w:color w:val="000000"/>
                <w:lang w:eastAsia="en-GB"/>
              </w:rPr>
              <w:t>59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904F0" w:rsidRPr="00367354" w:rsidRDefault="004904F0" w:rsidP="00F16D51">
            <w:pPr>
              <w:spacing w:line="36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367354">
              <w:rPr>
                <w:rFonts w:eastAsia="Times New Roman"/>
                <w:color w:val="000000"/>
                <w:lang w:eastAsia="en-GB"/>
              </w:rPr>
              <w:t>59</w:t>
            </w:r>
          </w:p>
        </w:tc>
      </w:tr>
      <w:tr w:rsidR="004904F0" w:rsidRPr="00367354" w:rsidTr="00F16D51">
        <w:trPr>
          <w:trHeight w:val="296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904F0" w:rsidRPr="00367354" w:rsidRDefault="004904F0" w:rsidP="00F16D51">
            <w:pPr>
              <w:spacing w:line="36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367354">
              <w:rPr>
                <w:rFonts w:eastAsia="Times New Roman"/>
                <w:color w:val="000000"/>
                <w:lang w:eastAsia="en-GB"/>
              </w:rPr>
              <w:t>5ALA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4F0" w:rsidRPr="00367354" w:rsidRDefault="004904F0" w:rsidP="00F16D51">
            <w:pPr>
              <w:spacing w:line="36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367354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4F0" w:rsidRPr="00367354" w:rsidRDefault="004904F0" w:rsidP="00F16D51">
            <w:pPr>
              <w:spacing w:line="36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367354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4F0" w:rsidRPr="00367354" w:rsidRDefault="004904F0" w:rsidP="00F16D51">
            <w:pPr>
              <w:spacing w:line="36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367354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4F0" w:rsidRPr="00367354" w:rsidRDefault="004904F0" w:rsidP="00F16D51">
            <w:pPr>
              <w:spacing w:line="36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367354"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4F0" w:rsidRPr="00367354" w:rsidRDefault="004904F0" w:rsidP="00F16D51">
            <w:pPr>
              <w:spacing w:line="36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367354">
              <w:rPr>
                <w:rFonts w:eastAsia="Times New Roman"/>
                <w:color w:val="000000"/>
                <w:lang w:eastAsia="en-GB"/>
              </w:rPr>
              <w:t>11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4F0" w:rsidRPr="00367354" w:rsidRDefault="004904F0" w:rsidP="00F16D51">
            <w:pPr>
              <w:spacing w:line="36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367354">
              <w:rPr>
                <w:rFonts w:eastAsia="Times New Roman"/>
                <w:color w:val="000000"/>
                <w:lang w:eastAsia="en-GB"/>
              </w:rPr>
              <w:t>42</w:t>
            </w:r>
          </w:p>
        </w:tc>
      </w:tr>
      <w:tr w:rsidR="004904F0" w:rsidRPr="00367354" w:rsidTr="00F16D51">
        <w:trPr>
          <w:trHeight w:val="296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904F0" w:rsidRPr="00367354" w:rsidRDefault="004904F0" w:rsidP="00F16D51">
            <w:pPr>
              <w:spacing w:line="36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367354">
              <w:rPr>
                <w:rFonts w:eastAsia="Times New Roman"/>
                <w:color w:val="000000"/>
                <w:lang w:eastAsia="en-GB"/>
              </w:rPr>
              <w:t>Awake, speech + motor monitoring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4F0" w:rsidRPr="00367354" w:rsidRDefault="004904F0" w:rsidP="00F16D51">
            <w:pPr>
              <w:spacing w:line="36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367354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4F0" w:rsidRPr="00367354" w:rsidRDefault="004904F0" w:rsidP="00F16D51">
            <w:pPr>
              <w:spacing w:line="36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367354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4F0" w:rsidRPr="00367354" w:rsidRDefault="004904F0" w:rsidP="00F16D51">
            <w:pPr>
              <w:spacing w:line="36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367354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4F0" w:rsidRPr="00367354" w:rsidRDefault="004904F0" w:rsidP="00F16D51">
            <w:pPr>
              <w:spacing w:line="36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367354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4F0" w:rsidRPr="00367354" w:rsidRDefault="004904F0" w:rsidP="00F16D51">
            <w:pPr>
              <w:spacing w:line="36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367354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4F0" w:rsidRPr="00367354" w:rsidRDefault="004904F0" w:rsidP="00F16D51">
            <w:pPr>
              <w:spacing w:line="36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367354">
              <w:rPr>
                <w:rFonts w:eastAsia="Times New Roman"/>
                <w:color w:val="000000"/>
                <w:lang w:eastAsia="en-GB"/>
              </w:rPr>
              <w:t>3</w:t>
            </w:r>
          </w:p>
        </w:tc>
      </w:tr>
      <w:tr w:rsidR="004904F0" w:rsidRPr="00367354" w:rsidTr="00F16D51">
        <w:trPr>
          <w:trHeight w:val="29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904F0" w:rsidRPr="00367354" w:rsidRDefault="004904F0" w:rsidP="00F16D51">
            <w:pPr>
              <w:spacing w:line="36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367354">
              <w:rPr>
                <w:rFonts w:eastAsia="Times New Roman"/>
                <w:color w:val="000000"/>
                <w:lang w:eastAsia="en-GB"/>
              </w:rPr>
              <w:t>Awake, speech monitorin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4F0" w:rsidRPr="00367354" w:rsidRDefault="004904F0" w:rsidP="00F16D51">
            <w:pPr>
              <w:spacing w:line="36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367354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4F0" w:rsidRPr="00367354" w:rsidRDefault="004904F0" w:rsidP="00F16D51">
            <w:pPr>
              <w:spacing w:line="36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367354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4F0" w:rsidRPr="00367354" w:rsidRDefault="004904F0" w:rsidP="00F16D51">
            <w:pPr>
              <w:spacing w:line="36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367354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4F0" w:rsidRPr="00367354" w:rsidRDefault="004904F0" w:rsidP="00F16D51">
            <w:pPr>
              <w:spacing w:line="36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367354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4F0" w:rsidRPr="00367354" w:rsidRDefault="004904F0" w:rsidP="00F16D51">
            <w:pPr>
              <w:spacing w:line="36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367354"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4F0" w:rsidRPr="00367354" w:rsidRDefault="004904F0" w:rsidP="00F16D51">
            <w:pPr>
              <w:spacing w:line="36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367354">
              <w:rPr>
                <w:rFonts w:eastAsia="Times New Roman"/>
                <w:color w:val="000000"/>
                <w:lang w:eastAsia="en-GB"/>
              </w:rPr>
              <w:t>1</w:t>
            </w:r>
          </w:p>
        </w:tc>
      </w:tr>
      <w:tr w:rsidR="004904F0" w:rsidRPr="00367354" w:rsidTr="00F16D51">
        <w:trPr>
          <w:trHeight w:val="29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904F0" w:rsidRPr="00367354" w:rsidRDefault="004904F0" w:rsidP="00F16D51">
            <w:pPr>
              <w:spacing w:line="36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367354">
              <w:rPr>
                <w:rFonts w:eastAsia="Times New Roman"/>
                <w:color w:val="000000"/>
                <w:lang w:eastAsia="en-GB"/>
              </w:rPr>
              <w:t>Awake, motor monitorin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4F0" w:rsidRPr="00367354" w:rsidRDefault="004904F0" w:rsidP="00F16D51">
            <w:pPr>
              <w:spacing w:line="36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367354"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4F0" w:rsidRPr="00367354" w:rsidRDefault="004904F0" w:rsidP="00F16D51">
            <w:pPr>
              <w:spacing w:line="36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367354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4F0" w:rsidRPr="00367354" w:rsidRDefault="004904F0" w:rsidP="00F16D51">
            <w:pPr>
              <w:spacing w:line="36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367354"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4F0" w:rsidRPr="00367354" w:rsidRDefault="004904F0" w:rsidP="00F16D51">
            <w:pPr>
              <w:spacing w:line="36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367354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4F0" w:rsidRPr="00367354" w:rsidRDefault="004904F0" w:rsidP="00F16D51">
            <w:pPr>
              <w:spacing w:line="36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367354"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4F0" w:rsidRPr="00367354" w:rsidRDefault="004904F0" w:rsidP="00F16D51">
            <w:pPr>
              <w:spacing w:line="36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367354">
              <w:rPr>
                <w:rFonts w:eastAsia="Times New Roman"/>
                <w:color w:val="000000"/>
                <w:lang w:eastAsia="en-GB"/>
              </w:rPr>
              <w:t>0</w:t>
            </w:r>
          </w:p>
        </w:tc>
      </w:tr>
      <w:tr w:rsidR="004904F0" w:rsidRPr="00367354" w:rsidTr="00F16D51">
        <w:trPr>
          <w:trHeight w:val="29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904F0" w:rsidRPr="00367354" w:rsidRDefault="004904F0" w:rsidP="00F16D51">
            <w:pPr>
              <w:spacing w:line="36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367354">
              <w:rPr>
                <w:rFonts w:eastAsia="Times New Roman"/>
                <w:color w:val="000000"/>
                <w:lang w:eastAsia="en-GB"/>
              </w:rPr>
              <w:t>Asleep, motor monitorin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4F0" w:rsidRPr="00367354" w:rsidRDefault="004904F0" w:rsidP="00F16D51">
            <w:pPr>
              <w:spacing w:line="36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367354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4F0" w:rsidRPr="00367354" w:rsidRDefault="004904F0" w:rsidP="00F16D51">
            <w:pPr>
              <w:spacing w:line="36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367354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4F0" w:rsidRPr="00367354" w:rsidRDefault="004904F0" w:rsidP="00F16D51">
            <w:pPr>
              <w:spacing w:line="36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367354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4F0" w:rsidRPr="00367354" w:rsidRDefault="004904F0" w:rsidP="00F16D51">
            <w:pPr>
              <w:spacing w:line="36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367354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4F0" w:rsidRPr="00367354" w:rsidRDefault="004904F0" w:rsidP="00F16D51">
            <w:pPr>
              <w:spacing w:line="36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367354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4F0" w:rsidRPr="00367354" w:rsidRDefault="004904F0" w:rsidP="00F16D51">
            <w:pPr>
              <w:spacing w:line="36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367354">
              <w:rPr>
                <w:rFonts w:eastAsia="Times New Roman"/>
                <w:color w:val="000000"/>
                <w:lang w:eastAsia="en-GB"/>
              </w:rPr>
              <w:t>13</w:t>
            </w:r>
          </w:p>
        </w:tc>
      </w:tr>
    </w:tbl>
    <w:p w:rsidR="00BA53C3" w:rsidRDefault="003929D6"/>
    <w:sectPr w:rsidR="00BA53C3" w:rsidSect="003929D6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04F0"/>
    <w:rsid w:val="00373EE6"/>
    <w:rsid w:val="003929D6"/>
    <w:rsid w:val="004904F0"/>
    <w:rsid w:val="004E7072"/>
    <w:rsid w:val="00E06380"/>
    <w:rsid w:val="00F076BF"/>
    <w:rsid w:val="00FF6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904F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4904F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904F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4904F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C15147E</Template>
  <TotalTime>0</TotalTime>
  <Pages>1</Pages>
  <Words>65</Words>
  <Characters>374</Characters>
  <Application>Microsoft Office Word</Application>
  <DocSecurity>0</DocSecurity>
  <Lines>3</Lines>
  <Paragraphs>1</Paragraphs>
  <ScaleCrop>false</ScaleCrop>
  <Company>QEHB</Company>
  <LinksUpToDate>false</LinksUpToDate>
  <CharactersWithSpaces>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a Sun</dc:creator>
  <cp:lastModifiedBy>Rosa Sun</cp:lastModifiedBy>
  <cp:revision>2</cp:revision>
  <dcterms:created xsi:type="dcterms:W3CDTF">2022-01-25T17:56:00Z</dcterms:created>
  <dcterms:modified xsi:type="dcterms:W3CDTF">2022-01-25T17:58:00Z</dcterms:modified>
</cp:coreProperties>
</file>